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397CA" w14:textId="77777777" w:rsidR="005C16EB" w:rsidRPr="009F4577" w:rsidRDefault="005C16EB" w:rsidP="005C16EB">
      <w:pPr>
        <w:jc w:val="both"/>
        <w:rPr>
          <w:rFonts w:asciiTheme="majorHAnsi" w:hAnsiTheme="majorHAnsi" w:cstheme="majorHAnsi"/>
        </w:rPr>
      </w:pPr>
      <w:r w:rsidRPr="009F4577">
        <w:rPr>
          <w:rFonts w:asciiTheme="majorHAnsi" w:hAnsiTheme="majorHAnsi" w:cstheme="majorHAnsi"/>
          <w:b/>
        </w:rPr>
        <w:t>S6 Table Summary of regression models to identify factors affecting the estimated selection coefficient (</w:t>
      </w:r>
      <w:r w:rsidRPr="009F4577">
        <w:rPr>
          <w:rFonts w:asciiTheme="majorHAnsi" w:hAnsiTheme="majorHAnsi" w:cstheme="majorHAnsi"/>
          <w:b/>
          <w:i/>
        </w:rPr>
        <w:t>s</w:t>
      </w:r>
      <w:r w:rsidRPr="009F4577">
        <w:rPr>
          <w:rFonts w:asciiTheme="majorHAnsi" w:hAnsiTheme="majorHAnsi" w:cstheme="majorHAnsi"/>
          <w:b/>
        </w:rPr>
        <w:t>)</w:t>
      </w:r>
      <w:r w:rsidRPr="009F4577">
        <w:rPr>
          <w:rFonts w:asciiTheme="majorHAnsi" w:hAnsiTheme="majorHAnsi" w:cstheme="majorHAnsi"/>
        </w:rPr>
        <w:t xml:space="preserve">. </w:t>
      </w:r>
    </w:p>
    <w:p w14:paraId="34B2EE9C" w14:textId="77777777" w:rsidR="005C16EB" w:rsidRPr="009F4577" w:rsidRDefault="005C16EB" w:rsidP="005C16EB">
      <w:pPr>
        <w:pStyle w:val="PlainText"/>
        <w:rPr>
          <w:rFonts w:asciiTheme="minorHAnsi" w:hAnsiTheme="minorHAnsi"/>
          <w:sz w:val="24"/>
        </w:rPr>
      </w:pPr>
    </w:p>
    <w:p w14:paraId="4F78A26C" w14:textId="77777777" w:rsidR="005C16EB" w:rsidRPr="001C02C1" w:rsidRDefault="005C16EB" w:rsidP="005C16EB">
      <w:pPr>
        <w:pStyle w:val="PlainText"/>
        <w:rPr>
          <w:rFonts w:asciiTheme="minorHAnsi" w:hAnsiTheme="minorHAnsi"/>
          <w:b/>
          <w:sz w:val="24"/>
        </w:rPr>
      </w:pPr>
      <w:r w:rsidRPr="001C02C1">
        <w:rPr>
          <w:rFonts w:asciiTheme="minorHAnsi" w:hAnsiTheme="minorHAnsi"/>
          <w:b/>
          <w:sz w:val="24"/>
        </w:rPr>
        <w:t>A</w:t>
      </w:r>
    </w:p>
    <w:p w14:paraId="61FBFB93" w14:textId="77777777" w:rsidR="005C16EB" w:rsidRPr="000B582E" w:rsidRDefault="005C16EB" w:rsidP="005C16EB">
      <w:pPr>
        <w:pStyle w:val="PlainText"/>
      </w:pPr>
      <w:r w:rsidRPr="000B582E">
        <w:t>================================================================</w:t>
      </w:r>
    </w:p>
    <w:p w14:paraId="1AEF174A" w14:textId="77777777" w:rsidR="005C16EB" w:rsidRPr="000B582E" w:rsidRDefault="005C16EB" w:rsidP="005C16EB">
      <w:pPr>
        <w:pStyle w:val="PlainText"/>
      </w:pPr>
      <w:r w:rsidRPr="000B582E">
        <w:t xml:space="preserve">                                     Dependent variable:        </w:t>
      </w:r>
    </w:p>
    <w:p w14:paraId="615D2009" w14:textId="77777777" w:rsidR="005C16EB" w:rsidRPr="000B582E" w:rsidRDefault="005C16EB" w:rsidP="005C16EB">
      <w:pPr>
        <w:pStyle w:val="PlainText"/>
      </w:pPr>
      <w:r w:rsidRPr="000B582E">
        <w:t xml:space="preserve">                              ----------------------------------</w:t>
      </w:r>
    </w:p>
    <w:p w14:paraId="4CA2F547" w14:textId="77777777" w:rsidR="005C16EB" w:rsidRPr="002C7D88" w:rsidRDefault="005C16EB" w:rsidP="005C16EB">
      <w:pPr>
        <w:pStyle w:val="PlainText"/>
        <w:rPr>
          <w:i/>
        </w:rPr>
      </w:pPr>
      <w:r w:rsidRPr="000B582E">
        <w:t xml:space="preserve">                                              </w:t>
      </w:r>
      <w:r w:rsidRPr="002C7D88">
        <w:rPr>
          <w:i/>
        </w:rPr>
        <w:t xml:space="preserve">s                 </w:t>
      </w:r>
    </w:p>
    <w:p w14:paraId="22A86FE0" w14:textId="77777777" w:rsidR="005C16EB" w:rsidRPr="000B582E" w:rsidRDefault="005C16EB" w:rsidP="005C16EB">
      <w:pPr>
        <w:pStyle w:val="PlainText"/>
      </w:pPr>
      <w:r w:rsidRPr="000B582E">
        <w:t xml:space="preserve">                </w:t>
      </w:r>
      <w:r>
        <w:t xml:space="preserve">              physical distance </w:t>
      </w:r>
      <w:r w:rsidRPr="000B582E">
        <w:t>genetic distance</w:t>
      </w:r>
    </w:p>
    <w:p w14:paraId="32D89800" w14:textId="77777777" w:rsidR="005C16EB" w:rsidRPr="000B582E" w:rsidRDefault="005C16EB" w:rsidP="005C16EB">
      <w:pPr>
        <w:pStyle w:val="PlainText"/>
      </w:pPr>
      <w:r w:rsidRPr="000B582E">
        <w:t>----------------------------------------------------------------</w:t>
      </w:r>
    </w:p>
    <w:p w14:paraId="3A4C179C" w14:textId="77777777" w:rsidR="005C16EB" w:rsidRPr="000B582E" w:rsidRDefault="005C16EB" w:rsidP="005C16EB">
      <w:pPr>
        <w:pStyle w:val="PlainText"/>
      </w:pPr>
      <w:r w:rsidRPr="000B582E">
        <w:t xml:space="preserve">p0                                -1.198***        -1.199***    </w:t>
      </w:r>
    </w:p>
    <w:p w14:paraId="14328CD2" w14:textId="77777777" w:rsidR="005C16EB" w:rsidRPr="000B582E" w:rsidRDefault="005C16EB" w:rsidP="005C16EB">
      <w:pPr>
        <w:pStyle w:val="PlainText"/>
      </w:pPr>
      <w:r w:rsidRPr="000B582E">
        <w:t xml:space="preserve">                                   (0.146)          (0.146)     </w:t>
      </w:r>
    </w:p>
    <w:p w14:paraId="72512343" w14:textId="77777777" w:rsidR="005C16EB" w:rsidRPr="000B582E" w:rsidRDefault="005C16EB" w:rsidP="005C16EB">
      <w:pPr>
        <w:pStyle w:val="PlainText"/>
      </w:pPr>
      <w:r w:rsidRPr="000B582E">
        <w:t xml:space="preserve">                                                                </w:t>
      </w:r>
    </w:p>
    <w:p w14:paraId="2DC2AC6A" w14:textId="77777777" w:rsidR="005C16EB" w:rsidRPr="000B582E" w:rsidRDefault="005C16EB" w:rsidP="005C16EB">
      <w:pPr>
        <w:pStyle w:val="PlainText"/>
      </w:pPr>
      <w:r w:rsidRPr="000B582E">
        <w:t xml:space="preserve">replicate frequency               -0.470***        -0.471***    </w:t>
      </w:r>
    </w:p>
    <w:p w14:paraId="205D27B7" w14:textId="77777777" w:rsidR="005C16EB" w:rsidRPr="000B582E" w:rsidRDefault="005C16EB" w:rsidP="005C16EB">
      <w:pPr>
        <w:pStyle w:val="PlainText"/>
      </w:pPr>
      <w:r w:rsidRPr="000B582E">
        <w:t xml:space="preserve">                                   (0.047)          (0.047)     </w:t>
      </w:r>
    </w:p>
    <w:p w14:paraId="30C95CB7" w14:textId="77777777" w:rsidR="005C16EB" w:rsidRPr="000B582E" w:rsidRDefault="005C16EB" w:rsidP="005C16EB">
      <w:pPr>
        <w:pStyle w:val="PlainText"/>
      </w:pPr>
      <w:r w:rsidRPr="000B582E">
        <w:t xml:space="preserve">                                                                </w:t>
      </w:r>
    </w:p>
    <w:p w14:paraId="37F6AC07" w14:textId="77777777" w:rsidR="005C16EB" w:rsidRPr="000B582E" w:rsidRDefault="005C16EB" w:rsidP="005C16EB">
      <w:pPr>
        <w:pStyle w:val="PlainText"/>
      </w:pPr>
      <w:r w:rsidRPr="000B582E">
        <w:t xml:space="preserve">size                               -0.000                       </w:t>
      </w:r>
    </w:p>
    <w:p w14:paraId="0D325054" w14:textId="77777777" w:rsidR="005C16EB" w:rsidRPr="000B582E" w:rsidRDefault="005C16EB" w:rsidP="005C16EB">
      <w:pPr>
        <w:pStyle w:val="PlainText"/>
      </w:pPr>
      <w:r w:rsidRPr="000B582E">
        <w:t xml:space="preserve">                                   (0.000)                      </w:t>
      </w:r>
    </w:p>
    <w:p w14:paraId="5E405A70" w14:textId="77777777" w:rsidR="005C16EB" w:rsidRPr="000B582E" w:rsidRDefault="005C16EB" w:rsidP="005C16EB">
      <w:pPr>
        <w:pStyle w:val="PlainText"/>
      </w:pPr>
      <w:r w:rsidRPr="000B582E">
        <w:t xml:space="preserve">                                                                </w:t>
      </w:r>
    </w:p>
    <w:p w14:paraId="65DA762B" w14:textId="77777777" w:rsidR="005C16EB" w:rsidRPr="000B582E" w:rsidRDefault="005C16EB" w:rsidP="005C16EB">
      <w:pPr>
        <w:pStyle w:val="PlainText"/>
      </w:pPr>
      <w:r w:rsidRPr="000B582E">
        <w:t>p0</w:t>
      </w:r>
      <w:r w:rsidRPr="00344DB6">
        <w:rPr>
          <w:vertAlign w:val="superscript"/>
        </w:rPr>
        <w:t>2</w:t>
      </w:r>
      <w:r w:rsidRPr="000B582E">
        <w:t xml:space="preserve">                               </w:t>
      </w:r>
      <w:r>
        <w:t xml:space="preserve"> </w:t>
      </w:r>
      <w:r w:rsidRPr="000B582E">
        <w:t xml:space="preserve">1.020***          1.021***    </w:t>
      </w:r>
    </w:p>
    <w:p w14:paraId="08F436A7" w14:textId="77777777" w:rsidR="005C16EB" w:rsidRPr="000B582E" w:rsidRDefault="005C16EB" w:rsidP="005C16EB">
      <w:pPr>
        <w:pStyle w:val="PlainText"/>
      </w:pPr>
      <w:r w:rsidRPr="000B582E">
        <w:t xml:space="preserve">                                   (0.128)          (0.128)     </w:t>
      </w:r>
    </w:p>
    <w:p w14:paraId="1BE14EC8" w14:textId="77777777" w:rsidR="005C16EB" w:rsidRPr="000B582E" w:rsidRDefault="005C16EB" w:rsidP="005C16EB">
      <w:pPr>
        <w:pStyle w:val="PlainText"/>
      </w:pPr>
      <w:r w:rsidRPr="000B582E">
        <w:t xml:space="preserve">                                                                </w:t>
      </w:r>
    </w:p>
    <w:p w14:paraId="2D980548" w14:textId="77777777" w:rsidR="005C16EB" w:rsidRPr="000B582E" w:rsidRDefault="005C16EB" w:rsidP="005C16EB">
      <w:pPr>
        <w:pStyle w:val="PlainText"/>
      </w:pPr>
      <w:r w:rsidRPr="000B582E">
        <w:t xml:space="preserve">genetic distance                                     -0.002     </w:t>
      </w:r>
    </w:p>
    <w:p w14:paraId="3C0F5E98" w14:textId="77777777" w:rsidR="005C16EB" w:rsidRPr="000B582E" w:rsidRDefault="005C16EB" w:rsidP="005C16EB">
      <w:pPr>
        <w:pStyle w:val="PlainText"/>
      </w:pPr>
      <w:r w:rsidRPr="000B582E">
        <w:t xml:space="preserve">                                                    (0.002)     </w:t>
      </w:r>
    </w:p>
    <w:p w14:paraId="34ACB2FA" w14:textId="77777777" w:rsidR="005C16EB" w:rsidRPr="000B582E" w:rsidRDefault="005C16EB" w:rsidP="005C16EB">
      <w:pPr>
        <w:pStyle w:val="PlainText"/>
      </w:pPr>
      <w:r w:rsidRPr="000B582E">
        <w:t xml:space="preserve">                                                                </w:t>
      </w:r>
    </w:p>
    <w:p w14:paraId="605AFEC7" w14:textId="77777777" w:rsidR="005C16EB" w:rsidRPr="000B582E" w:rsidRDefault="005C16EB" w:rsidP="005C16EB">
      <w:pPr>
        <w:pStyle w:val="PlainText"/>
      </w:pPr>
      <w:r w:rsidRPr="000B582E">
        <w:t xml:space="preserve">Constant                          -0.673***        -0.672***    </w:t>
      </w:r>
    </w:p>
    <w:p w14:paraId="1DED0FF5" w14:textId="77777777" w:rsidR="005C16EB" w:rsidRPr="000B582E" w:rsidRDefault="005C16EB" w:rsidP="005C16EB">
      <w:pPr>
        <w:pStyle w:val="PlainText"/>
      </w:pPr>
      <w:r w:rsidRPr="000B582E">
        <w:t xml:space="preserve">                                   (0.0</w:t>
      </w:r>
      <w:r>
        <w:t xml:space="preserve">31)          (0.031)     </w:t>
      </w:r>
      <w:r w:rsidRPr="000B582E">
        <w:t xml:space="preserve">                                                                </w:t>
      </w:r>
    </w:p>
    <w:p w14:paraId="2A89E08E" w14:textId="77777777" w:rsidR="005C16EB" w:rsidRPr="000B582E" w:rsidRDefault="005C16EB" w:rsidP="005C16EB">
      <w:pPr>
        <w:pStyle w:val="PlainText"/>
      </w:pPr>
      <w:r w:rsidRPr="000B582E">
        <w:t>----------------------------------------------------------------</w:t>
      </w:r>
    </w:p>
    <w:p w14:paraId="0678640F" w14:textId="77777777" w:rsidR="005C16EB" w:rsidRPr="000B582E" w:rsidRDefault="005C16EB" w:rsidP="005C16EB">
      <w:pPr>
        <w:pStyle w:val="PlainText"/>
      </w:pPr>
      <w:r w:rsidRPr="000B582E">
        <w:t xml:space="preserve">Observations                         99                99       </w:t>
      </w:r>
    </w:p>
    <w:p w14:paraId="53A336F7" w14:textId="77777777" w:rsidR="005C16EB" w:rsidRPr="000B582E" w:rsidRDefault="005C16EB" w:rsidP="005C16EB">
      <w:pPr>
        <w:pStyle w:val="PlainText"/>
      </w:pPr>
      <w:r w:rsidRPr="000B582E">
        <w:t>R</w:t>
      </w:r>
      <w:r w:rsidRPr="00344DB6">
        <w:rPr>
          <w:vertAlign w:val="superscript"/>
        </w:rPr>
        <w:t>2</w:t>
      </w:r>
      <w:r w:rsidRPr="000B582E">
        <w:t xml:space="preserve">                                  0.812            0.812      </w:t>
      </w:r>
    </w:p>
    <w:p w14:paraId="37807F51" w14:textId="77777777" w:rsidR="005C16EB" w:rsidRPr="000B582E" w:rsidRDefault="005C16EB" w:rsidP="005C16EB">
      <w:pPr>
        <w:pStyle w:val="PlainText"/>
      </w:pPr>
      <w:r w:rsidRPr="000B582E">
        <w:t>Adjusted R</w:t>
      </w:r>
      <w:r w:rsidRPr="00344DB6">
        <w:rPr>
          <w:vertAlign w:val="superscript"/>
        </w:rPr>
        <w:t>2</w:t>
      </w:r>
      <w:r w:rsidRPr="000B582E">
        <w:t xml:space="preserve">                         0.804            0.804      </w:t>
      </w:r>
    </w:p>
    <w:p w14:paraId="57A11B3E" w14:textId="77777777" w:rsidR="005C16EB" w:rsidRPr="000B582E" w:rsidRDefault="005C16EB" w:rsidP="005C16EB">
      <w:pPr>
        <w:pStyle w:val="PlainText"/>
      </w:pPr>
      <w:r w:rsidRPr="000B582E">
        <w:t>Resi</w:t>
      </w:r>
      <w:r>
        <w:t>dual Std. Error (</w:t>
      </w:r>
      <w:proofErr w:type="spellStart"/>
      <w:r>
        <w:t>df</w:t>
      </w:r>
      <w:proofErr w:type="spellEnd"/>
      <w:r>
        <w:t xml:space="preserve"> = 94)       </w:t>
      </w:r>
      <w:r w:rsidRPr="000B582E">
        <w:t xml:space="preserve">0.079            0.079      </w:t>
      </w:r>
    </w:p>
    <w:p w14:paraId="5A9F0B0A" w14:textId="77777777" w:rsidR="005C16EB" w:rsidRPr="000B582E" w:rsidRDefault="005C16EB" w:rsidP="005C16EB">
      <w:pPr>
        <w:pStyle w:val="PlainText"/>
      </w:pPr>
      <w:r w:rsidRPr="000B582E">
        <w:t>F Statistic (</w:t>
      </w:r>
      <w:proofErr w:type="spellStart"/>
      <w:r w:rsidRPr="000B582E">
        <w:t>df</w:t>
      </w:r>
      <w:proofErr w:type="spellEnd"/>
      <w:r w:rsidRPr="000B582E">
        <w:t xml:space="preserve"> = 4; 94)         101.678***        101.556***   </w:t>
      </w:r>
    </w:p>
    <w:p w14:paraId="22775F98" w14:textId="77777777" w:rsidR="005C16EB" w:rsidRPr="000B582E" w:rsidRDefault="005C16EB" w:rsidP="005C16EB">
      <w:pPr>
        <w:pStyle w:val="PlainText"/>
      </w:pPr>
      <w:r w:rsidRPr="000B582E">
        <w:t>================================================================</w:t>
      </w:r>
    </w:p>
    <w:p w14:paraId="589AFF57" w14:textId="77777777" w:rsidR="005C16EB" w:rsidRPr="000B582E" w:rsidRDefault="005C16EB" w:rsidP="005C16EB">
      <w:pPr>
        <w:pStyle w:val="PlainText"/>
      </w:pPr>
      <w:r w:rsidRPr="000B582E">
        <w:t>Note:                                *p&lt;0.1; **p&lt;0.05; ***p&lt;0.01</w:t>
      </w:r>
    </w:p>
    <w:p w14:paraId="4D42A47E" w14:textId="77777777" w:rsidR="005C16EB" w:rsidRPr="001C02C1" w:rsidRDefault="005C16EB" w:rsidP="005C16EB">
      <w:pPr>
        <w:rPr>
          <w:b/>
        </w:rPr>
      </w:pPr>
    </w:p>
    <w:p w14:paraId="10AD413B" w14:textId="77777777" w:rsidR="005C16EB" w:rsidRPr="001C02C1" w:rsidRDefault="005C16EB" w:rsidP="005C16EB">
      <w:pPr>
        <w:rPr>
          <w:b/>
        </w:rPr>
      </w:pPr>
      <w:r w:rsidRPr="001C02C1">
        <w:rPr>
          <w:b/>
        </w:rPr>
        <w:br w:type="page"/>
      </w:r>
      <w:r w:rsidRPr="001C02C1">
        <w:rPr>
          <w:b/>
        </w:rPr>
        <w:lastRenderedPageBreak/>
        <w:t xml:space="preserve">B </w:t>
      </w:r>
    </w:p>
    <w:p w14:paraId="61AC2489" w14:textId="77777777" w:rsidR="005C16EB" w:rsidRPr="008D68EE" w:rsidRDefault="005C16EB" w:rsidP="005C16EB">
      <w:pPr>
        <w:pStyle w:val="PlainText"/>
      </w:pPr>
      <w:r w:rsidRPr="008D68EE">
        <w:t>==========================================================</w:t>
      </w:r>
    </w:p>
    <w:p w14:paraId="24028D23" w14:textId="77777777" w:rsidR="005C16EB" w:rsidRPr="008D68EE" w:rsidRDefault="005C16EB" w:rsidP="005C16EB">
      <w:pPr>
        <w:pStyle w:val="PlainText"/>
      </w:pPr>
      <w:r w:rsidRPr="008D68EE">
        <w:t xml:space="preserve">                                  Dependent variable:     </w:t>
      </w:r>
    </w:p>
    <w:p w14:paraId="10ED4ABD" w14:textId="77777777" w:rsidR="005C16EB" w:rsidRPr="008D68EE" w:rsidRDefault="005C16EB" w:rsidP="005C16EB">
      <w:pPr>
        <w:pStyle w:val="PlainText"/>
      </w:pPr>
      <w:r w:rsidRPr="008D68EE">
        <w:t xml:space="preserve">                              ----------------------------</w:t>
      </w:r>
    </w:p>
    <w:p w14:paraId="7A58F206" w14:textId="77777777" w:rsidR="005C16EB" w:rsidRPr="002C7D88" w:rsidRDefault="005C16EB" w:rsidP="005C16EB">
      <w:pPr>
        <w:pStyle w:val="PlainText"/>
        <w:rPr>
          <w:i/>
        </w:rPr>
      </w:pPr>
      <w:r w:rsidRPr="008D68EE">
        <w:t xml:space="preserve">                                           </w:t>
      </w:r>
      <w:r w:rsidRPr="002C7D88">
        <w:rPr>
          <w:i/>
        </w:rPr>
        <w:t xml:space="preserve">s              </w:t>
      </w:r>
    </w:p>
    <w:p w14:paraId="4149C751" w14:textId="77777777" w:rsidR="005C16EB" w:rsidRPr="008D68EE" w:rsidRDefault="005C16EB" w:rsidP="005C16EB">
      <w:pPr>
        <w:pStyle w:val="PlainText"/>
      </w:pPr>
      <w:r w:rsidRPr="008D68EE">
        <w:t xml:space="preserve">                                </w:t>
      </w:r>
      <w:r>
        <w:t>≥</w:t>
      </w:r>
      <w:r w:rsidRPr="008D68EE">
        <w:t xml:space="preserve"> 5% ASFC     </w:t>
      </w:r>
      <w:r>
        <w:t>≥</w:t>
      </w:r>
      <w:r w:rsidRPr="008D68EE">
        <w:t xml:space="preserve"> 10% ASFC  </w:t>
      </w:r>
    </w:p>
    <w:p w14:paraId="46704112" w14:textId="77777777" w:rsidR="005C16EB" w:rsidRPr="008D68EE" w:rsidRDefault="005C16EB" w:rsidP="005C16EB">
      <w:pPr>
        <w:pStyle w:val="PlainText"/>
      </w:pPr>
      <w:r w:rsidRPr="008D68EE">
        <w:t>----------------------------------------------------------</w:t>
      </w:r>
    </w:p>
    <w:p w14:paraId="5B7D36CA" w14:textId="77777777" w:rsidR="005C16EB" w:rsidRPr="008D68EE" w:rsidRDefault="005C16EB" w:rsidP="005C16EB">
      <w:pPr>
        <w:pStyle w:val="PlainText"/>
      </w:pPr>
      <w:r w:rsidRPr="008D68EE">
        <w:t xml:space="preserve">p0                              -0.126***      -0.134***  </w:t>
      </w:r>
    </w:p>
    <w:p w14:paraId="6DABC8C2" w14:textId="77777777" w:rsidR="005C16EB" w:rsidRPr="008D68EE" w:rsidRDefault="005C16EB" w:rsidP="005C16EB">
      <w:pPr>
        <w:pStyle w:val="PlainText"/>
      </w:pPr>
      <w:r w:rsidRPr="008D68EE">
        <w:t xml:space="preserve">                                 (0.047)        (0.050)   </w:t>
      </w:r>
    </w:p>
    <w:p w14:paraId="7241B176" w14:textId="77777777" w:rsidR="005C16EB" w:rsidRPr="008D68EE" w:rsidRDefault="005C16EB" w:rsidP="005C16EB">
      <w:pPr>
        <w:pStyle w:val="PlainText"/>
      </w:pPr>
      <w:r w:rsidRPr="008D68EE">
        <w:t xml:space="preserve">                                                          </w:t>
      </w:r>
    </w:p>
    <w:p w14:paraId="5D41E6CA" w14:textId="77777777" w:rsidR="005C16EB" w:rsidRPr="008D68EE" w:rsidRDefault="005C16EB" w:rsidP="005C16EB">
      <w:pPr>
        <w:pStyle w:val="PlainText"/>
      </w:pPr>
      <w:r w:rsidRPr="008D68EE">
        <w:t xml:space="preserve">replicate frequency             -0.063***      -0.061***  </w:t>
      </w:r>
    </w:p>
    <w:p w14:paraId="443FB504" w14:textId="77777777" w:rsidR="005C16EB" w:rsidRPr="008D68EE" w:rsidRDefault="005C16EB" w:rsidP="005C16EB">
      <w:pPr>
        <w:pStyle w:val="PlainText"/>
      </w:pPr>
      <w:r w:rsidRPr="008D68EE">
        <w:t xml:space="preserve">                                 (0.005)        (0.005)   </w:t>
      </w:r>
    </w:p>
    <w:p w14:paraId="5B1027ED" w14:textId="77777777" w:rsidR="005C16EB" w:rsidRPr="008D68EE" w:rsidRDefault="005C16EB" w:rsidP="005C16EB">
      <w:pPr>
        <w:pStyle w:val="PlainText"/>
      </w:pPr>
      <w:r w:rsidRPr="008D68EE">
        <w:t xml:space="preserve">                                                          </w:t>
      </w:r>
    </w:p>
    <w:p w14:paraId="15D8A842" w14:textId="77777777" w:rsidR="005C16EB" w:rsidRPr="008D68EE" w:rsidRDefault="005C16EB" w:rsidP="005C16EB">
      <w:pPr>
        <w:pStyle w:val="PlainText"/>
      </w:pPr>
      <w:r w:rsidRPr="008D68EE">
        <w:t xml:space="preserve">size                              -0.018        -0.020    </w:t>
      </w:r>
    </w:p>
    <w:p w14:paraId="33BBBACD" w14:textId="77777777" w:rsidR="005C16EB" w:rsidRPr="008D68EE" w:rsidRDefault="005C16EB" w:rsidP="005C16EB">
      <w:pPr>
        <w:pStyle w:val="PlainText"/>
      </w:pPr>
      <w:r w:rsidRPr="008D68EE">
        <w:t xml:space="preserve">                                 (0.012)        (0.012)   </w:t>
      </w:r>
    </w:p>
    <w:p w14:paraId="43FA279C" w14:textId="77777777" w:rsidR="005C16EB" w:rsidRPr="008D68EE" w:rsidRDefault="005C16EB" w:rsidP="005C16EB">
      <w:pPr>
        <w:pStyle w:val="PlainText"/>
      </w:pPr>
      <w:r w:rsidRPr="008D68EE">
        <w:t xml:space="preserve">                                                          </w:t>
      </w:r>
    </w:p>
    <w:p w14:paraId="6ECE5D0B" w14:textId="77777777" w:rsidR="005C16EB" w:rsidRPr="008D68EE" w:rsidRDefault="005C16EB" w:rsidP="005C16EB">
      <w:pPr>
        <w:pStyle w:val="PlainText"/>
      </w:pPr>
      <w:r w:rsidRPr="008D68EE">
        <w:t xml:space="preserve">Constant                        -0.785***      -0.788***  </w:t>
      </w:r>
    </w:p>
    <w:p w14:paraId="7DD452DF" w14:textId="77777777" w:rsidR="005C16EB" w:rsidRPr="008D68EE" w:rsidRDefault="005C16EB" w:rsidP="005C16EB">
      <w:pPr>
        <w:pStyle w:val="PlainText"/>
      </w:pPr>
      <w:r w:rsidRPr="008D68EE">
        <w:t xml:space="preserve">                                 (0.073)        (0.076)                                                            </w:t>
      </w:r>
    </w:p>
    <w:p w14:paraId="557C3A29" w14:textId="77777777" w:rsidR="005C16EB" w:rsidRPr="008D68EE" w:rsidRDefault="005C16EB" w:rsidP="005C16EB">
      <w:pPr>
        <w:pStyle w:val="PlainText"/>
      </w:pPr>
      <w:r w:rsidRPr="008D68EE">
        <w:t>----------------------------------------------------------</w:t>
      </w:r>
    </w:p>
    <w:p w14:paraId="19D00832" w14:textId="77777777" w:rsidR="005C16EB" w:rsidRPr="008D68EE" w:rsidRDefault="005C16EB" w:rsidP="005C16EB">
      <w:pPr>
        <w:pStyle w:val="PlainText"/>
      </w:pPr>
      <w:r w:rsidRPr="008D68EE">
        <w:t xml:space="preserve">Observations                        99            99      </w:t>
      </w:r>
    </w:p>
    <w:p w14:paraId="5CD71CB6" w14:textId="77777777" w:rsidR="005C16EB" w:rsidRPr="008D68EE" w:rsidRDefault="005C16EB" w:rsidP="005C16EB">
      <w:pPr>
        <w:pStyle w:val="PlainText"/>
      </w:pPr>
      <w:r w:rsidRPr="008D68EE">
        <w:t>R</w:t>
      </w:r>
      <w:r w:rsidRPr="00344DB6">
        <w:rPr>
          <w:vertAlign w:val="superscript"/>
        </w:rPr>
        <w:t>2</w:t>
      </w:r>
      <w:r w:rsidRPr="008D68EE">
        <w:t xml:space="preserve">                                0.666          0.617    </w:t>
      </w:r>
    </w:p>
    <w:p w14:paraId="437554F3" w14:textId="77777777" w:rsidR="005C16EB" w:rsidRPr="008D68EE" w:rsidRDefault="005C16EB" w:rsidP="005C16EB">
      <w:pPr>
        <w:pStyle w:val="PlainText"/>
      </w:pPr>
      <w:r w:rsidRPr="008D68EE">
        <w:t>Adjusted R</w:t>
      </w:r>
      <w:r w:rsidRPr="00344DB6">
        <w:rPr>
          <w:vertAlign w:val="superscript"/>
        </w:rPr>
        <w:t>2</w:t>
      </w:r>
      <w:r w:rsidRPr="008D68EE">
        <w:t xml:space="preserve">                       0.655          0.605    </w:t>
      </w:r>
    </w:p>
    <w:p w14:paraId="0748B829" w14:textId="77777777" w:rsidR="005C16EB" w:rsidRPr="008D68EE" w:rsidRDefault="005C16EB" w:rsidP="005C16EB">
      <w:pPr>
        <w:pStyle w:val="PlainText"/>
      </w:pPr>
      <w:r w:rsidRPr="008D68EE">
        <w:t>Residual Std. Error (</w:t>
      </w:r>
      <w:proofErr w:type="spellStart"/>
      <w:r w:rsidRPr="008D68EE">
        <w:t>df</w:t>
      </w:r>
      <w:proofErr w:type="spellEnd"/>
      <w:r w:rsidRPr="008D68EE">
        <w:t xml:space="preserve"> = 95)     0.102          0.106    </w:t>
      </w:r>
    </w:p>
    <w:p w14:paraId="0BCDB41F" w14:textId="77777777" w:rsidR="005C16EB" w:rsidRPr="008D68EE" w:rsidRDefault="005C16EB" w:rsidP="005C16EB">
      <w:pPr>
        <w:pStyle w:val="PlainText"/>
      </w:pPr>
      <w:r w:rsidRPr="008D68EE">
        <w:t>F Statistic (</w:t>
      </w:r>
      <w:proofErr w:type="spellStart"/>
      <w:r w:rsidRPr="008D68EE">
        <w:t>df</w:t>
      </w:r>
      <w:proofErr w:type="spellEnd"/>
      <w:r w:rsidRPr="008D68EE">
        <w:t xml:space="preserve"> = 3; 95)        63.022***      51.091***  </w:t>
      </w:r>
    </w:p>
    <w:p w14:paraId="6D83B7B7" w14:textId="77777777" w:rsidR="005C16EB" w:rsidRPr="008D68EE" w:rsidRDefault="005C16EB" w:rsidP="005C16EB">
      <w:pPr>
        <w:pStyle w:val="PlainText"/>
      </w:pPr>
      <w:r w:rsidRPr="008D68EE">
        <w:t>==========================================================</w:t>
      </w:r>
    </w:p>
    <w:p w14:paraId="712BD8FF" w14:textId="77777777" w:rsidR="005C16EB" w:rsidRPr="008D68EE" w:rsidRDefault="005C16EB" w:rsidP="005C16EB">
      <w:pPr>
        <w:pStyle w:val="PlainText"/>
      </w:pPr>
      <w:r w:rsidRPr="008D68EE">
        <w:t>Note:                          *p&lt;0.1; **p&lt;0.05; ***p&lt;0.01</w:t>
      </w:r>
    </w:p>
    <w:p w14:paraId="3A308FAB" w14:textId="77777777" w:rsidR="009773A9" w:rsidRDefault="009773A9"/>
    <w:p w14:paraId="740475A6" w14:textId="77777777" w:rsidR="009773A9" w:rsidRDefault="009773A9"/>
    <w:p w14:paraId="4331B37D" w14:textId="4232F913" w:rsidR="00E6008A" w:rsidRPr="009F4577" w:rsidRDefault="00EA18C5" w:rsidP="00EA18C5">
      <w:pPr>
        <w:jc w:val="both"/>
        <w:rPr>
          <w:lang w:val="de-DE"/>
        </w:rPr>
      </w:pPr>
      <w:r w:rsidRPr="00EA18C5">
        <w:rPr>
          <w:rFonts w:asciiTheme="majorHAnsi" w:hAnsiTheme="majorHAnsi" w:cstheme="majorHAnsi"/>
        </w:rPr>
        <w:t>(A) The size of haplotype block is used as physical or genetic distance.  (B) The estimated s was computed based on the frequency trajectory of a selected allele in replicates with ≥5% and ≥10% ASFC (methods 3 and 4 in Materials and methods “Different approaches to determine the presence of selected alleles and their frequencies”). Standard errors are shown in parentheses. The table has been made using stargazer (</w:t>
      </w:r>
      <w:proofErr w:type="spellStart"/>
      <w:r w:rsidRPr="00EA18C5">
        <w:rPr>
          <w:rFonts w:asciiTheme="majorHAnsi" w:hAnsiTheme="majorHAnsi" w:cstheme="majorHAnsi"/>
        </w:rPr>
        <w:t>Hlavac</w:t>
      </w:r>
      <w:proofErr w:type="spellEnd"/>
      <w:r w:rsidRPr="00EA18C5">
        <w:rPr>
          <w:rFonts w:asciiTheme="majorHAnsi" w:hAnsiTheme="majorHAnsi" w:cstheme="majorHAnsi"/>
        </w:rPr>
        <w:t xml:space="preserve">, Marek (2018). stargazer: Well-Formatted Regression and Summary Statistics Tables. </w:t>
      </w:r>
      <w:r w:rsidRPr="00EA18C5">
        <w:rPr>
          <w:rFonts w:asciiTheme="majorHAnsi" w:hAnsiTheme="majorHAnsi" w:cstheme="majorHAnsi"/>
          <w:lang w:val="de-DE"/>
        </w:rPr>
        <w:t>R package version 5.2.2. https://CRAN.R-project.org/package=</w:t>
      </w:r>
      <w:bookmarkStart w:id="0" w:name="_GoBack"/>
      <w:bookmarkEnd w:id="0"/>
      <w:r w:rsidRPr="00EA18C5">
        <w:rPr>
          <w:rFonts w:asciiTheme="majorHAnsi" w:hAnsiTheme="majorHAnsi" w:cstheme="majorHAnsi"/>
          <w:lang w:val="de-DE"/>
        </w:rPr>
        <w:t xml:space="preserve">stargazer). </w:t>
      </w:r>
      <w:r w:rsidRPr="00EA18C5">
        <w:rPr>
          <w:rFonts w:asciiTheme="majorHAnsi" w:hAnsiTheme="majorHAnsi" w:cstheme="majorHAnsi"/>
        </w:rPr>
        <w:t>ASFC, allele-specific frequency change.</w:t>
      </w:r>
    </w:p>
    <w:sectPr w:rsidR="00E6008A" w:rsidRPr="009F4577" w:rsidSect="00E6008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6EB"/>
    <w:rsid w:val="005C16EB"/>
    <w:rsid w:val="009773A9"/>
    <w:rsid w:val="009F4577"/>
    <w:rsid w:val="00B62F32"/>
    <w:rsid w:val="00E669D2"/>
    <w:rsid w:val="00EA18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F6A81F"/>
  <w15:docId w15:val="{93AEA3D8-4089-094F-ACA1-E91E80B4D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1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C16E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C16EB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9</Words>
  <Characters>3702</Characters>
  <Application>Microsoft Office Word</Application>
  <DocSecurity>0</DocSecurity>
  <Lines>30</Lines>
  <Paragraphs>8</Paragraphs>
  <ScaleCrop>false</ScaleCrop>
  <Company>CS_Lab</Company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</dc:creator>
  <cp:keywords/>
  <cp:lastModifiedBy>Neda Barghi</cp:lastModifiedBy>
  <cp:revision>3</cp:revision>
  <dcterms:created xsi:type="dcterms:W3CDTF">2019-01-14T13:14:00Z</dcterms:created>
  <dcterms:modified xsi:type="dcterms:W3CDTF">2019-01-28T09:58:00Z</dcterms:modified>
</cp:coreProperties>
</file>